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BEE359">
      <w:pPr>
        <w:tabs>
          <w:tab w:val="left" w:pos="6521"/>
        </w:tabs>
        <w:spacing w:line="360" w:lineRule="auto"/>
        <w:jc w:val="center"/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0"/>
          <w:szCs w:val="20"/>
        </w:rPr>
        <w:t xml:space="preserve">Supplementary Table </w:t>
      </w:r>
      <w:bookmarkStart w:id="0" w:name="_GoBack"/>
      <w:bookmarkEnd w:id="0"/>
      <w:r>
        <w:rPr>
          <w:rFonts w:hint="eastAsia" w:cs="Times New Roman"/>
          <w:b/>
          <w:bCs w:val="0"/>
          <w:color w:val="000000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 w:val="0"/>
          <w:color w:val="000000"/>
          <w:sz w:val="20"/>
          <w:szCs w:val="20"/>
        </w:rPr>
        <w:t xml:space="preserve"> List of genes identified in </w:t>
      </w:r>
      <w:r>
        <w:rPr>
          <w:rFonts w:hint="default" w:ascii="Times New Roman" w:hAnsi="Times New Roman" w:cs="Times New Roman"/>
          <w:b/>
          <w:bCs w:val="0"/>
          <w:i/>
          <w:iCs/>
          <w:color w:val="000000"/>
          <w:sz w:val="20"/>
          <w:szCs w:val="20"/>
        </w:rPr>
        <w:t>Asparagus</w:t>
      </w:r>
      <w:r>
        <w:rPr>
          <w:rFonts w:hint="default" w:ascii="Times New Roman" w:hAnsi="Times New Roman" w:cs="Times New Roman"/>
          <w:b/>
          <w:bC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0"/>
          <w:szCs w:val="20"/>
        </w:rPr>
        <w:t>plastomes</w:t>
      </w:r>
    </w:p>
    <w:tbl>
      <w:tblPr>
        <w:tblStyle w:val="2"/>
        <w:tblW w:w="9144" w:type="dxa"/>
        <w:tblInd w:w="-23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3252"/>
        <w:gridCol w:w="4320"/>
      </w:tblGrid>
      <w:tr w14:paraId="69ACE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57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66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s category</w:t>
            </w:r>
          </w:p>
        </w:tc>
        <w:tc>
          <w:tcPr>
            <w:tcW w:w="325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B1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 group</w:t>
            </w:r>
          </w:p>
        </w:tc>
        <w:tc>
          <w:tcPr>
            <w:tcW w:w="432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82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s</w:t>
            </w:r>
          </w:p>
        </w:tc>
      </w:tr>
      <w:tr w14:paraId="580BE4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FEBB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elf-replication</w:t>
            </w:r>
          </w:p>
        </w:tc>
        <w:tc>
          <w:tcPr>
            <w:tcW w:w="325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8119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ibosomal RNA genes</w:t>
            </w:r>
          </w:p>
        </w:tc>
        <w:tc>
          <w:tcPr>
            <w:tcW w:w="43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5655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>rrn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4.5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5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16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23×2</w:t>
            </w:r>
          </w:p>
        </w:tc>
      </w:tr>
      <w:tr w14:paraId="76300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0" w:hRule="atLeast"/>
        </w:trPr>
        <w:tc>
          <w:tcPr>
            <w:tcW w:w="1572" w:type="dxa"/>
            <w:vMerge w:val="continue"/>
            <w:shd w:val="clear" w:color="auto" w:fill="auto"/>
            <w:noWrap/>
            <w:vAlign w:val="center"/>
          </w:tcPr>
          <w:p w14:paraId="6554F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shd w:val="clear" w:color="auto" w:fill="auto"/>
            <w:noWrap/>
            <w:vAlign w:val="center"/>
          </w:tcPr>
          <w:p w14:paraId="1CA58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ransfer RNA genes</w:t>
            </w:r>
          </w:p>
        </w:tc>
        <w:tc>
          <w:tcPr>
            <w:tcW w:w="4320" w:type="dxa"/>
            <w:shd w:val="clear" w:color="auto" w:fill="auto"/>
            <w:noWrap/>
            <w:vAlign w:val="center"/>
          </w:tcPr>
          <w:p w14:paraId="4E569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-UGC* 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-GC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-GU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-UU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-GA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M-CA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-GC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-UC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-GU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-CA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-GAU*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K-UU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-CAA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-UA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-UA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M-CA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N-GUU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P-UG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Q-UU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-ACG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-UC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-GC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-GG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-UG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-UG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-GG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V-GAC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V-UA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W-CC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Y-GUA</w:t>
            </w:r>
          </w:p>
        </w:tc>
      </w:tr>
      <w:tr w14:paraId="39351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C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1B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ibosomal protein (small subunit)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CC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p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7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1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2**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4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5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6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8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9</w:t>
            </w:r>
          </w:p>
        </w:tc>
      </w:tr>
      <w:tr w14:paraId="6C84E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D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1B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ibosomal protein (large subunit)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92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p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*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4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6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0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3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3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6</w:t>
            </w:r>
          </w:p>
        </w:tc>
      </w:tr>
      <w:tr w14:paraId="7BEDC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C8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1C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NA polymer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A9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p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1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2</w:t>
            </w:r>
          </w:p>
        </w:tc>
      </w:tr>
      <w:tr w14:paraId="5E269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1F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8B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ranslational initiation factor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9C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inf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</w:p>
        </w:tc>
      </w:tr>
      <w:tr w14:paraId="57DB3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3A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enes for photosynthesis</w:t>
            </w: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54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photosystem I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F8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ps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yc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*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yc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4</w:t>
            </w:r>
          </w:p>
        </w:tc>
      </w:tr>
      <w:tr w14:paraId="6BC69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4A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FB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photosystem II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41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ps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K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Z</w:t>
            </w:r>
          </w:p>
        </w:tc>
      </w:tr>
      <w:tr w14:paraId="67F38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BE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FD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cytochrom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42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pe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N</w:t>
            </w:r>
          </w:p>
        </w:tc>
      </w:tr>
      <w:tr w14:paraId="4EE52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47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D6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ATP synth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28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at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</w:t>
            </w:r>
          </w:p>
        </w:tc>
      </w:tr>
      <w:tr w14:paraId="6F787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62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A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arge subunit of Rubisco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1F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bc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L</w:t>
            </w:r>
          </w:p>
        </w:tc>
      </w:tr>
      <w:tr w14:paraId="16737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61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AE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90" w:hanging="100" w:hangingChars="5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NADH dehydrogen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4A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ndh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K</w:t>
            </w:r>
          </w:p>
        </w:tc>
      </w:tr>
      <w:tr w14:paraId="072DB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15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89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Other genes</w:t>
            </w: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B4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Matur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5F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mat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K</w:t>
            </w:r>
          </w:p>
        </w:tc>
      </w:tr>
      <w:tr w14:paraId="4B95B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81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C3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nvelope membrane protein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A9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cem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</w:p>
        </w:tc>
      </w:tr>
      <w:tr w14:paraId="4B1CB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0A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E7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 of acetyl-CoA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8B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ac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</w:t>
            </w:r>
          </w:p>
        </w:tc>
      </w:tr>
      <w:tr w14:paraId="3F62E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A0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7C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ynthesis gen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FD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cc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</w:p>
        </w:tc>
      </w:tr>
      <w:tr w14:paraId="5037D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41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EC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TP-dependent prote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8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clp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*</w:t>
            </w:r>
          </w:p>
        </w:tc>
      </w:tr>
      <w:tr w14:paraId="55708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AE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A1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omponent of TIC complex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7E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ycf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</w:tr>
      <w:tr w14:paraId="08024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7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65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Component of 2-MD heteromeric AAA-ATPase complex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0C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</w:p>
        </w:tc>
      </w:tr>
      <w:tr w14:paraId="1A3A0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29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enes of unknown function</w:t>
            </w: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F3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onserved open reading frames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53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ycf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</w:rPr>
              <w:t>ψ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</w:p>
        </w:tc>
      </w:tr>
    </w:tbl>
    <w:p w14:paraId="54972BEB">
      <w:pPr>
        <w:jc w:val="left"/>
      </w:pPr>
      <w:r>
        <w:rPr>
          <w:rFonts w:hint="default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</w:rPr>
        <w:t>×2: Two gene copies in IR regions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>; *: With one intron; **: With two introns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;</w:t>
      </w:r>
      <w:r>
        <w:rPr>
          <w:rStyle w:val="4"/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: partially duplicated</w:t>
      </w:r>
      <w:r>
        <w:rPr>
          <w:rFonts w:hint="eastAsia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genes</w:t>
      </w:r>
      <w:r>
        <w:rPr>
          <w:rFonts w:hint="eastAsia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vertAlign w:val="superscript"/>
        </w:rPr>
        <w:t>ψ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>: Pseudogen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DlkNjJhNmUwNmVjY2UwMDdiZmZiNTg4NDEyNmYifQ=="/>
  </w:docVars>
  <w:rsids>
    <w:rsidRoot w:val="0A0E2D28"/>
    <w:rsid w:val="020C752E"/>
    <w:rsid w:val="0A0E2D28"/>
    <w:rsid w:val="0CF0373E"/>
    <w:rsid w:val="17147218"/>
    <w:rsid w:val="1C284ACE"/>
    <w:rsid w:val="22F05EF3"/>
    <w:rsid w:val="252464FD"/>
    <w:rsid w:val="2F03056A"/>
    <w:rsid w:val="3E8B31C9"/>
    <w:rsid w:val="3F7E537B"/>
    <w:rsid w:val="40DD1A02"/>
    <w:rsid w:val="56B54A51"/>
    <w:rsid w:val="5B07794F"/>
    <w:rsid w:val="5E762CF3"/>
    <w:rsid w:val="740E63E4"/>
    <w:rsid w:val="7491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qb-content"/>
    <w:basedOn w:val="3"/>
    <w:autoRedefine/>
    <w:qFormat/>
    <w:uiPriority w:val="0"/>
  </w:style>
  <w:style w:type="character" w:customStyle="1" w:styleId="5">
    <w:name w:val="fontstyle01"/>
    <w:basedOn w:val="3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258</Characters>
  <Lines>0</Lines>
  <Paragraphs>0</Paragraphs>
  <TotalTime>0</TotalTime>
  <ScaleCrop>false</ScaleCrop>
  <LinksUpToDate>false</LinksUpToDate>
  <CharactersWithSpaces>143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3:30:00Z</dcterms:created>
  <dc:creator>花谢花飞飞满天</dc:creator>
  <cp:lastModifiedBy>花谢花飞飞满天</cp:lastModifiedBy>
  <dcterms:modified xsi:type="dcterms:W3CDTF">2024-10-04T03:1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45AC5AC67B84B0FA93E150918CA95D3_11</vt:lpwstr>
  </property>
</Properties>
</file>